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148A89" w14:textId="523FF8AB" w:rsidR="007B20DF" w:rsidRPr="00D21E29" w:rsidRDefault="00AB2580" w:rsidP="00EF40D8">
      <w:pPr>
        <w:spacing w:after="0" w:line="240" w:lineRule="auto"/>
        <w:rPr>
          <w:b/>
        </w:rPr>
      </w:pPr>
      <w:r w:rsidRPr="00D21E29">
        <w:rPr>
          <w:b/>
          <w:noProof/>
          <w:lang w:val="nb-NO"/>
        </w:rPr>
        <w:drawing>
          <wp:inline distT="0" distB="0" distL="0" distR="0" wp14:anchorId="7B3396AD" wp14:editId="0177E1A7">
            <wp:extent cx="2057400" cy="44729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4238" b="43705"/>
                    <a:stretch/>
                  </pic:blipFill>
                  <pic:spPr bwMode="auto">
                    <a:xfrm>
                      <a:off x="0" y="0"/>
                      <a:ext cx="2058763" cy="44759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351274" w14:textId="494E2F0F" w:rsidR="00B62745" w:rsidRPr="00D21E29" w:rsidRDefault="002D79FF" w:rsidP="00EF40D8">
      <w:pPr>
        <w:spacing w:after="0" w:line="240" w:lineRule="auto"/>
      </w:pPr>
      <w:proofErr w:type="gramStart"/>
      <w:r>
        <w:rPr>
          <w:b/>
        </w:rPr>
        <w:t xml:space="preserve">S1 </w:t>
      </w:r>
      <w:r w:rsidR="00A50351" w:rsidRPr="00D21E29">
        <w:rPr>
          <w:b/>
        </w:rPr>
        <w:t>Fig</w:t>
      </w:r>
      <w:r w:rsidR="00901CF1" w:rsidRPr="00D21E29">
        <w:rPr>
          <w:b/>
        </w:rPr>
        <w:t>.</w:t>
      </w:r>
      <w:proofErr w:type="gramEnd"/>
      <w:r w:rsidR="00901CF1" w:rsidRPr="00D21E29">
        <w:rPr>
          <w:b/>
        </w:rPr>
        <w:t xml:space="preserve"> </w:t>
      </w:r>
      <w:proofErr w:type="gramStart"/>
      <w:r w:rsidR="00901CF1" w:rsidRPr="00D21E29">
        <w:rPr>
          <w:b/>
        </w:rPr>
        <w:t xml:space="preserve">Overexpression of </w:t>
      </w:r>
      <w:r w:rsidR="00024D7D" w:rsidRPr="00D21E29">
        <w:rPr>
          <w:b/>
        </w:rPr>
        <w:t xml:space="preserve">fibromodulin </w:t>
      </w:r>
      <w:r w:rsidR="00D51364" w:rsidRPr="00D21E29">
        <w:rPr>
          <w:b/>
        </w:rPr>
        <w:t xml:space="preserve">in </w:t>
      </w:r>
      <w:r w:rsidR="007B20DF" w:rsidRPr="00D21E29">
        <w:rPr>
          <w:b/>
        </w:rPr>
        <w:t>HEK293 cells</w:t>
      </w:r>
      <w:r w:rsidR="004C7482" w:rsidRPr="00D21E29">
        <w:rPr>
          <w:b/>
        </w:rPr>
        <w:t>.</w:t>
      </w:r>
      <w:proofErr w:type="gramEnd"/>
      <w:r w:rsidR="00FF3769" w:rsidRPr="00D21E29">
        <w:t xml:space="preserve"> </w:t>
      </w:r>
    </w:p>
    <w:p w14:paraId="0D2DE859" w14:textId="21478031" w:rsidR="00240EB5" w:rsidRPr="004017AB" w:rsidRDefault="00F1214C" w:rsidP="004017AB">
      <w:pPr>
        <w:spacing w:after="0" w:line="240" w:lineRule="auto"/>
      </w:pPr>
      <w:r w:rsidRPr="00D21E29">
        <w:t>Human endothelial kidney (HEK) 293 cells were transfected with plasmids encoding human FMOD, His-tagged FMOD (</w:t>
      </w:r>
      <w:proofErr w:type="spellStart"/>
      <w:r w:rsidRPr="00D21E29">
        <w:t>FMODHis</w:t>
      </w:r>
      <w:proofErr w:type="spellEnd"/>
      <w:r w:rsidRPr="00D21E29">
        <w:t xml:space="preserve">) or a FMOD mutant (FMODΔGAG) where glycosaminoglycan (GAG) attachment sites in FMOD were mutated (N127A, N166A, N201A, N291A, N341A). </w:t>
      </w:r>
      <w:r w:rsidR="00FF3769" w:rsidRPr="00D21E29">
        <w:t xml:space="preserve">(A) FMOD </w:t>
      </w:r>
      <w:r w:rsidR="00D51364" w:rsidRPr="00D21E29">
        <w:t xml:space="preserve">mRNA </w:t>
      </w:r>
      <w:r w:rsidRPr="00D21E29">
        <w:t>(n=</w:t>
      </w:r>
      <w:r w:rsidR="00E05709" w:rsidRPr="00D21E29">
        <w:t>3-6</w:t>
      </w:r>
      <w:r w:rsidRPr="00D21E29">
        <w:t xml:space="preserve">), </w:t>
      </w:r>
      <w:r w:rsidR="004C7482" w:rsidRPr="00D21E29">
        <w:t>(B</w:t>
      </w:r>
      <w:r w:rsidR="00341D03" w:rsidRPr="00D21E29">
        <w:t xml:space="preserve"> and C</w:t>
      </w:r>
      <w:r w:rsidR="004C7482" w:rsidRPr="00D21E29">
        <w:t xml:space="preserve">) </w:t>
      </w:r>
      <w:r w:rsidRPr="00D21E29">
        <w:t xml:space="preserve">representative immunoblots of </w:t>
      </w:r>
      <w:r w:rsidR="004C7482" w:rsidRPr="00D21E29">
        <w:t>HEK293 cell lysate</w:t>
      </w:r>
      <w:r w:rsidRPr="00D21E29">
        <w:t xml:space="preserve"> (B) and culture medium (C), n=3, in FMOD-transfected HEK293 cells, vehicle-transfected (pcDNA) and non-transfected (</w:t>
      </w:r>
      <w:proofErr w:type="spellStart"/>
      <w:r w:rsidRPr="00D21E29">
        <w:t>Cntr</w:t>
      </w:r>
      <w:proofErr w:type="spellEnd"/>
      <w:r w:rsidRPr="00D21E29">
        <w:t xml:space="preserve">) controls. The non-glycosylated FMOD core protein (FMOD core) was detected at the expected 42 </w:t>
      </w:r>
      <w:proofErr w:type="spellStart"/>
      <w:r w:rsidRPr="00D21E29">
        <w:t>kDa</w:t>
      </w:r>
      <w:proofErr w:type="spellEnd"/>
      <w:r w:rsidRPr="00D21E29">
        <w:t xml:space="preserve"> in FMODΔGAG samples. The intracellular FMOD with and without his</w:t>
      </w:r>
      <w:r w:rsidR="00FD3E3A" w:rsidRPr="00D21E29">
        <w:t>-</w:t>
      </w:r>
      <w:r w:rsidRPr="00D21E29">
        <w:t>tag (</w:t>
      </w:r>
      <w:proofErr w:type="spellStart"/>
      <w:r w:rsidRPr="00D21E29">
        <w:t>FMODhis</w:t>
      </w:r>
      <w:proofErr w:type="spellEnd"/>
      <w:r w:rsidRPr="00D21E29">
        <w:t xml:space="preserve"> and FMOD, respectively) </w:t>
      </w:r>
      <w:r w:rsidR="00FD3E3A" w:rsidRPr="00D21E29">
        <w:t xml:space="preserve">were detected </w:t>
      </w:r>
      <w:r w:rsidRPr="00D21E29">
        <w:t>at ~50</w:t>
      </w:r>
      <w:r w:rsidR="00FD3E3A" w:rsidRPr="00D21E29">
        <w:t xml:space="preserve"> </w:t>
      </w:r>
      <w:proofErr w:type="spellStart"/>
      <w:r w:rsidR="00FD3E3A" w:rsidRPr="00D21E29">
        <w:t>kDa</w:t>
      </w:r>
      <w:proofErr w:type="spellEnd"/>
      <w:r w:rsidR="00FD3E3A" w:rsidRPr="00D21E29">
        <w:t>. FMOD was secreted into the cell medium at ~60kDa, representing the extracellular FMOD (</w:t>
      </w:r>
      <w:proofErr w:type="spellStart"/>
      <w:r w:rsidR="00FD3E3A" w:rsidRPr="00D21E29">
        <w:t>FMODext</w:t>
      </w:r>
      <w:proofErr w:type="spellEnd"/>
      <w:r w:rsidR="00FD3E3A" w:rsidRPr="00D21E29">
        <w:t xml:space="preserve">). Cell medium containing </w:t>
      </w:r>
      <w:proofErr w:type="spellStart"/>
      <w:r w:rsidR="00FD3E3A" w:rsidRPr="00D21E29">
        <w:t>FMODext</w:t>
      </w:r>
      <w:proofErr w:type="spellEnd"/>
      <w:r w:rsidR="00FD3E3A" w:rsidRPr="00D21E29">
        <w:t xml:space="preserve"> was used as positive control for </w:t>
      </w:r>
      <w:r w:rsidR="00D21E29" w:rsidRPr="00D21E29">
        <w:t>immunoblotting</w:t>
      </w:r>
      <w:r w:rsidR="00FD3E3A" w:rsidRPr="00D21E29">
        <w:t xml:space="preserve"> of FMOD </w:t>
      </w:r>
      <w:r w:rsidR="00B62745" w:rsidRPr="00D21E29">
        <w:t xml:space="preserve">throughout </w:t>
      </w:r>
      <w:r w:rsidR="00FD3E3A" w:rsidRPr="00D21E29">
        <w:t>our study</w:t>
      </w:r>
      <w:r w:rsidR="006A034A" w:rsidRPr="00D21E29">
        <w:t xml:space="preserve">. </w:t>
      </w:r>
      <w:proofErr w:type="gramStart"/>
      <w:r w:rsidR="006A034A" w:rsidRPr="00D21E29">
        <w:t>The his</w:t>
      </w:r>
      <w:proofErr w:type="gramEnd"/>
      <w:r w:rsidR="006A034A" w:rsidRPr="00D21E29">
        <w:t>-tagged FMOD and FMODΔGAG w</w:t>
      </w:r>
      <w:r w:rsidR="00735EF2" w:rsidRPr="00D21E29">
        <w:t>ere</w:t>
      </w:r>
      <w:r w:rsidR="006A034A" w:rsidRPr="00D21E29">
        <w:t xml:space="preserve"> not secreted </w:t>
      </w:r>
      <w:r w:rsidR="00C07F07" w:rsidRPr="00D21E29">
        <w:t>in</w:t>
      </w:r>
      <w:r w:rsidR="006A034A" w:rsidRPr="00D21E29">
        <w:t xml:space="preserve">to the cell medium. Anti-his immunoblotting was performed after stripping of the anti-FMOD blot. Anti-vinculin was used for loading control of cell lysates. </w:t>
      </w:r>
      <w:r w:rsidRPr="00D21E29">
        <w:t>Data are shown as mean</w:t>
      </w:r>
      <w:r w:rsidRPr="00D21E29">
        <w:sym w:font="Symbol" w:char="F0B1"/>
      </w:r>
      <w:r w:rsidRPr="00D21E29">
        <w:t xml:space="preserve">SEM. Statistical differences were tested using one-way ANOVA with </w:t>
      </w:r>
      <w:proofErr w:type="spellStart"/>
      <w:r w:rsidR="00EB621D" w:rsidRPr="00D21E29">
        <w:t>Dunnett</w:t>
      </w:r>
      <w:bookmarkStart w:id="0" w:name="OLE_LINK1"/>
      <w:r w:rsidR="00EB621D" w:rsidRPr="00D21E29">
        <w:t>'</w:t>
      </w:r>
      <w:bookmarkEnd w:id="0"/>
      <w:r w:rsidR="00EB621D" w:rsidRPr="00D21E29">
        <w:t>s</w:t>
      </w:r>
      <w:proofErr w:type="spellEnd"/>
      <w:r w:rsidR="00EB621D" w:rsidRPr="00D21E29">
        <w:t xml:space="preserve"> </w:t>
      </w:r>
      <w:r w:rsidRPr="00D21E29">
        <w:t>post-hoc test, ***p≤0.005.</w:t>
      </w:r>
      <w:bookmarkStart w:id="1" w:name="_GoBack"/>
      <w:bookmarkEnd w:id="1"/>
      <w:r w:rsidR="001D0C8D" w:rsidRPr="00D21E29">
        <w:rPr>
          <w:b/>
          <w:noProof/>
          <w:u w:val="single"/>
        </w:rPr>
        <w:fldChar w:fldCharType="begin"/>
      </w:r>
      <w:r w:rsidR="001D0C8D" w:rsidRPr="00D21E29">
        <w:rPr>
          <w:b/>
          <w:u w:val="single"/>
        </w:rPr>
        <w:instrText xml:space="preserve"> ADDIN EN.REFLIST </w:instrText>
      </w:r>
      <w:r w:rsidR="001D0C8D" w:rsidRPr="00D21E29">
        <w:rPr>
          <w:b/>
          <w:noProof/>
          <w:u w:val="single"/>
        </w:rPr>
        <w:fldChar w:fldCharType="separate"/>
      </w:r>
      <w:r w:rsidR="001D0C8D" w:rsidRPr="00D21E29">
        <w:rPr>
          <w:b/>
          <w:u w:val="single"/>
        </w:rPr>
        <w:fldChar w:fldCharType="end"/>
      </w:r>
    </w:p>
    <w:sectPr w:rsidR="00240EB5" w:rsidRPr="004017AB" w:rsidSect="009A360D">
      <w:footerReference w:type="even" r:id="rId10"/>
      <w:footerReference w:type="default" r:id="rId11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2060B5" w14:textId="77777777" w:rsidR="00480846" w:rsidRDefault="00480846" w:rsidP="006506A2">
      <w:pPr>
        <w:spacing w:after="0" w:line="240" w:lineRule="auto"/>
      </w:pPr>
      <w:r>
        <w:separator/>
      </w:r>
    </w:p>
  </w:endnote>
  <w:endnote w:type="continuationSeparator" w:id="0">
    <w:p w14:paraId="573835E8" w14:textId="77777777" w:rsidR="00480846" w:rsidRDefault="00480846" w:rsidP="006506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AB633D" w14:textId="77777777" w:rsidR="00DF5E0B" w:rsidRDefault="00DF5E0B" w:rsidP="006B7231">
    <w:pPr>
      <w:pStyle w:val="Bunntekst"/>
      <w:framePr w:wrap="none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end"/>
    </w:r>
  </w:p>
  <w:p w14:paraId="611E1F80" w14:textId="77777777" w:rsidR="00DF5E0B" w:rsidRDefault="00DF5E0B" w:rsidP="006506A2">
    <w:pPr>
      <w:pStyle w:val="Bunnteks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2E9CFB" w14:textId="77777777" w:rsidR="00DF5E0B" w:rsidRDefault="00DF5E0B" w:rsidP="006B7231">
    <w:pPr>
      <w:pStyle w:val="Bunntekst"/>
      <w:framePr w:wrap="none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 w:rsidR="004017AB">
      <w:rPr>
        <w:rStyle w:val="Sidetall"/>
        <w:noProof/>
      </w:rPr>
      <w:t>1</w:t>
    </w:r>
    <w:r>
      <w:rPr>
        <w:rStyle w:val="Sidetall"/>
      </w:rPr>
      <w:fldChar w:fldCharType="end"/>
    </w:r>
  </w:p>
  <w:p w14:paraId="1898E24F" w14:textId="77777777" w:rsidR="00DF5E0B" w:rsidRDefault="00DF5E0B" w:rsidP="006506A2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866064" w14:textId="77777777" w:rsidR="00480846" w:rsidRDefault="00480846" w:rsidP="006506A2">
      <w:pPr>
        <w:spacing w:after="0" w:line="240" w:lineRule="auto"/>
      </w:pPr>
      <w:r>
        <w:separator/>
      </w:r>
    </w:p>
  </w:footnote>
  <w:footnote w:type="continuationSeparator" w:id="0">
    <w:p w14:paraId="27EBDFA1" w14:textId="77777777" w:rsidR="00480846" w:rsidRDefault="00480846" w:rsidP="006506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AE6438"/>
    <w:multiLevelType w:val="hybridMultilevel"/>
    <w:tmpl w:val="0EBA7A6E"/>
    <w:lvl w:ilvl="0" w:tplc="771E4E4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erwv52sszx22edsz7x00xisfaw2sfwtffd&quot;&gt;My EndNote Library&lt;record-ids&gt;&lt;item&gt;308&lt;/item&gt;&lt;item&gt;317&lt;/item&gt;&lt;/record-ids&gt;&lt;/item&gt;&lt;/Libraries&gt;"/>
  </w:docVars>
  <w:rsids>
    <w:rsidRoot w:val="00960ED6"/>
    <w:rsid w:val="00005D05"/>
    <w:rsid w:val="00014DE6"/>
    <w:rsid w:val="00024D7D"/>
    <w:rsid w:val="00025F73"/>
    <w:rsid w:val="00036EE6"/>
    <w:rsid w:val="00036F9D"/>
    <w:rsid w:val="000410F2"/>
    <w:rsid w:val="000450CA"/>
    <w:rsid w:val="000557DD"/>
    <w:rsid w:val="0006501A"/>
    <w:rsid w:val="000653FE"/>
    <w:rsid w:val="00076C30"/>
    <w:rsid w:val="00084362"/>
    <w:rsid w:val="00093CE4"/>
    <w:rsid w:val="000A32B6"/>
    <w:rsid w:val="000A477A"/>
    <w:rsid w:val="000B0DF5"/>
    <w:rsid w:val="000D1F8A"/>
    <w:rsid w:val="000D2A5B"/>
    <w:rsid w:val="000E4793"/>
    <w:rsid w:val="000F6B16"/>
    <w:rsid w:val="001100B3"/>
    <w:rsid w:val="00111B90"/>
    <w:rsid w:val="00140CDE"/>
    <w:rsid w:val="00152943"/>
    <w:rsid w:val="00170D91"/>
    <w:rsid w:val="00182533"/>
    <w:rsid w:val="00182E44"/>
    <w:rsid w:val="001A452D"/>
    <w:rsid w:val="001B4B88"/>
    <w:rsid w:val="001C57DE"/>
    <w:rsid w:val="001D0C8D"/>
    <w:rsid w:val="001E3938"/>
    <w:rsid w:val="001E4282"/>
    <w:rsid w:val="001E54FC"/>
    <w:rsid w:val="00206680"/>
    <w:rsid w:val="002067E0"/>
    <w:rsid w:val="00223F34"/>
    <w:rsid w:val="002376EF"/>
    <w:rsid w:val="00237A46"/>
    <w:rsid w:val="00237AF4"/>
    <w:rsid w:val="00240EB5"/>
    <w:rsid w:val="00251013"/>
    <w:rsid w:val="002524F0"/>
    <w:rsid w:val="00265D2E"/>
    <w:rsid w:val="00277952"/>
    <w:rsid w:val="00290A97"/>
    <w:rsid w:val="002B6ED3"/>
    <w:rsid w:val="002D004D"/>
    <w:rsid w:val="002D3EC7"/>
    <w:rsid w:val="002D58AC"/>
    <w:rsid w:val="002D79FF"/>
    <w:rsid w:val="002E0B58"/>
    <w:rsid w:val="002F0053"/>
    <w:rsid w:val="002F7BB7"/>
    <w:rsid w:val="003104B9"/>
    <w:rsid w:val="00311819"/>
    <w:rsid w:val="00325459"/>
    <w:rsid w:val="00333957"/>
    <w:rsid w:val="00341D03"/>
    <w:rsid w:val="00356384"/>
    <w:rsid w:val="00357580"/>
    <w:rsid w:val="00364689"/>
    <w:rsid w:val="00373B7D"/>
    <w:rsid w:val="00390B96"/>
    <w:rsid w:val="00392580"/>
    <w:rsid w:val="00393CF2"/>
    <w:rsid w:val="00396520"/>
    <w:rsid w:val="003B1676"/>
    <w:rsid w:val="003B2A33"/>
    <w:rsid w:val="003B39E8"/>
    <w:rsid w:val="003B76C4"/>
    <w:rsid w:val="003E32C8"/>
    <w:rsid w:val="003E4B45"/>
    <w:rsid w:val="004017AB"/>
    <w:rsid w:val="00417499"/>
    <w:rsid w:val="00420D8F"/>
    <w:rsid w:val="004213DE"/>
    <w:rsid w:val="00430125"/>
    <w:rsid w:val="00431E7A"/>
    <w:rsid w:val="00447775"/>
    <w:rsid w:val="00451CAB"/>
    <w:rsid w:val="00453E03"/>
    <w:rsid w:val="0045521A"/>
    <w:rsid w:val="004577A2"/>
    <w:rsid w:val="00461719"/>
    <w:rsid w:val="004716CD"/>
    <w:rsid w:val="00480846"/>
    <w:rsid w:val="0048266D"/>
    <w:rsid w:val="00486A1D"/>
    <w:rsid w:val="004C280B"/>
    <w:rsid w:val="004C5840"/>
    <w:rsid w:val="004C7482"/>
    <w:rsid w:val="004D5103"/>
    <w:rsid w:val="004E3018"/>
    <w:rsid w:val="004F3A66"/>
    <w:rsid w:val="00500D32"/>
    <w:rsid w:val="005323EC"/>
    <w:rsid w:val="005459E1"/>
    <w:rsid w:val="00545ABE"/>
    <w:rsid w:val="005509FC"/>
    <w:rsid w:val="00554576"/>
    <w:rsid w:val="00555763"/>
    <w:rsid w:val="00563157"/>
    <w:rsid w:val="00566099"/>
    <w:rsid w:val="005729E3"/>
    <w:rsid w:val="00574525"/>
    <w:rsid w:val="0058732E"/>
    <w:rsid w:val="0059045D"/>
    <w:rsid w:val="005A6D16"/>
    <w:rsid w:val="005B06BC"/>
    <w:rsid w:val="005B4595"/>
    <w:rsid w:val="005C0552"/>
    <w:rsid w:val="005C1B95"/>
    <w:rsid w:val="005D06DF"/>
    <w:rsid w:val="005D12E5"/>
    <w:rsid w:val="005D1F6D"/>
    <w:rsid w:val="005D673E"/>
    <w:rsid w:val="005E0E88"/>
    <w:rsid w:val="005F1B78"/>
    <w:rsid w:val="005F6BD5"/>
    <w:rsid w:val="00605555"/>
    <w:rsid w:val="00607B5D"/>
    <w:rsid w:val="00622E7B"/>
    <w:rsid w:val="0062630B"/>
    <w:rsid w:val="006506A2"/>
    <w:rsid w:val="00651C11"/>
    <w:rsid w:val="006520D4"/>
    <w:rsid w:val="00654152"/>
    <w:rsid w:val="0065484F"/>
    <w:rsid w:val="00654BFD"/>
    <w:rsid w:val="00660DBE"/>
    <w:rsid w:val="00667021"/>
    <w:rsid w:val="006719E3"/>
    <w:rsid w:val="00677119"/>
    <w:rsid w:val="00677A48"/>
    <w:rsid w:val="00685226"/>
    <w:rsid w:val="00686808"/>
    <w:rsid w:val="006A034A"/>
    <w:rsid w:val="006A33EB"/>
    <w:rsid w:val="006B7231"/>
    <w:rsid w:val="006C1B61"/>
    <w:rsid w:val="006E194E"/>
    <w:rsid w:val="006E3C32"/>
    <w:rsid w:val="006F0CD3"/>
    <w:rsid w:val="006F2413"/>
    <w:rsid w:val="006F42C4"/>
    <w:rsid w:val="006F58F2"/>
    <w:rsid w:val="006F6AC9"/>
    <w:rsid w:val="00735EF2"/>
    <w:rsid w:val="0073714E"/>
    <w:rsid w:val="007420B4"/>
    <w:rsid w:val="0074264C"/>
    <w:rsid w:val="00743545"/>
    <w:rsid w:val="007473F3"/>
    <w:rsid w:val="00753633"/>
    <w:rsid w:val="007654F5"/>
    <w:rsid w:val="00770F1B"/>
    <w:rsid w:val="0077244A"/>
    <w:rsid w:val="007725DD"/>
    <w:rsid w:val="00782A13"/>
    <w:rsid w:val="007864E1"/>
    <w:rsid w:val="00786D20"/>
    <w:rsid w:val="007A180C"/>
    <w:rsid w:val="007A33E2"/>
    <w:rsid w:val="007B20DF"/>
    <w:rsid w:val="007B35C3"/>
    <w:rsid w:val="007C24DB"/>
    <w:rsid w:val="007D178B"/>
    <w:rsid w:val="007D3827"/>
    <w:rsid w:val="007D4A78"/>
    <w:rsid w:val="007D5F74"/>
    <w:rsid w:val="007F5DAC"/>
    <w:rsid w:val="00806D64"/>
    <w:rsid w:val="008128AE"/>
    <w:rsid w:val="00841F24"/>
    <w:rsid w:val="008474FD"/>
    <w:rsid w:val="00852FC6"/>
    <w:rsid w:val="00881EC2"/>
    <w:rsid w:val="00882ABF"/>
    <w:rsid w:val="00884CAD"/>
    <w:rsid w:val="0089358D"/>
    <w:rsid w:val="0089443A"/>
    <w:rsid w:val="0089514E"/>
    <w:rsid w:val="008979AD"/>
    <w:rsid w:val="008A0A21"/>
    <w:rsid w:val="008A31BE"/>
    <w:rsid w:val="008C1226"/>
    <w:rsid w:val="008C193D"/>
    <w:rsid w:val="008C6C93"/>
    <w:rsid w:val="008D503E"/>
    <w:rsid w:val="008E285E"/>
    <w:rsid w:val="008E720A"/>
    <w:rsid w:val="008F552E"/>
    <w:rsid w:val="008F5DC3"/>
    <w:rsid w:val="00901CF1"/>
    <w:rsid w:val="00904F09"/>
    <w:rsid w:val="00906246"/>
    <w:rsid w:val="00913225"/>
    <w:rsid w:val="00913B34"/>
    <w:rsid w:val="009341EA"/>
    <w:rsid w:val="00950BC6"/>
    <w:rsid w:val="00954ADC"/>
    <w:rsid w:val="0095634C"/>
    <w:rsid w:val="00960ED6"/>
    <w:rsid w:val="009662B1"/>
    <w:rsid w:val="00980ABF"/>
    <w:rsid w:val="0099080B"/>
    <w:rsid w:val="009972D8"/>
    <w:rsid w:val="009974B9"/>
    <w:rsid w:val="009A0B39"/>
    <w:rsid w:val="009A0F00"/>
    <w:rsid w:val="009A360D"/>
    <w:rsid w:val="009A3719"/>
    <w:rsid w:val="009C0F1F"/>
    <w:rsid w:val="009C1757"/>
    <w:rsid w:val="009C58D4"/>
    <w:rsid w:val="009F33A8"/>
    <w:rsid w:val="009F409D"/>
    <w:rsid w:val="009F5F0B"/>
    <w:rsid w:val="009F71C4"/>
    <w:rsid w:val="00A167A0"/>
    <w:rsid w:val="00A2501D"/>
    <w:rsid w:val="00A33EA2"/>
    <w:rsid w:val="00A50351"/>
    <w:rsid w:val="00A505C4"/>
    <w:rsid w:val="00A60C96"/>
    <w:rsid w:val="00A72B02"/>
    <w:rsid w:val="00A7540E"/>
    <w:rsid w:val="00A75AEF"/>
    <w:rsid w:val="00A81FB2"/>
    <w:rsid w:val="00A8424F"/>
    <w:rsid w:val="00A92564"/>
    <w:rsid w:val="00A931A5"/>
    <w:rsid w:val="00A95116"/>
    <w:rsid w:val="00A95344"/>
    <w:rsid w:val="00AB2580"/>
    <w:rsid w:val="00AC034D"/>
    <w:rsid w:val="00AC7756"/>
    <w:rsid w:val="00B2507F"/>
    <w:rsid w:val="00B375D0"/>
    <w:rsid w:val="00B427D6"/>
    <w:rsid w:val="00B46E41"/>
    <w:rsid w:val="00B57908"/>
    <w:rsid w:val="00B60335"/>
    <w:rsid w:val="00B62745"/>
    <w:rsid w:val="00B67A27"/>
    <w:rsid w:val="00B74A28"/>
    <w:rsid w:val="00B758EF"/>
    <w:rsid w:val="00B76A4B"/>
    <w:rsid w:val="00B814B1"/>
    <w:rsid w:val="00B82F1A"/>
    <w:rsid w:val="00B876A9"/>
    <w:rsid w:val="00B87CC6"/>
    <w:rsid w:val="00B87DC7"/>
    <w:rsid w:val="00BA2553"/>
    <w:rsid w:val="00BA68CE"/>
    <w:rsid w:val="00BB2E02"/>
    <w:rsid w:val="00BB38BC"/>
    <w:rsid w:val="00BB485B"/>
    <w:rsid w:val="00BB4BCF"/>
    <w:rsid w:val="00BB6E57"/>
    <w:rsid w:val="00BE3A39"/>
    <w:rsid w:val="00C004EC"/>
    <w:rsid w:val="00C006CF"/>
    <w:rsid w:val="00C07F07"/>
    <w:rsid w:val="00C16DFA"/>
    <w:rsid w:val="00C17942"/>
    <w:rsid w:val="00C17F2B"/>
    <w:rsid w:val="00C26241"/>
    <w:rsid w:val="00C34B94"/>
    <w:rsid w:val="00C43670"/>
    <w:rsid w:val="00C45F91"/>
    <w:rsid w:val="00C60D49"/>
    <w:rsid w:val="00C63E16"/>
    <w:rsid w:val="00C675E8"/>
    <w:rsid w:val="00C717E0"/>
    <w:rsid w:val="00C759D5"/>
    <w:rsid w:val="00C80FF6"/>
    <w:rsid w:val="00C81AF4"/>
    <w:rsid w:val="00C96075"/>
    <w:rsid w:val="00CA24B6"/>
    <w:rsid w:val="00CA4704"/>
    <w:rsid w:val="00CE2B99"/>
    <w:rsid w:val="00CE4D5B"/>
    <w:rsid w:val="00CE6E68"/>
    <w:rsid w:val="00CE7B2C"/>
    <w:rsid w:val="00D0078F"/>
    <w:rsid w:val="00D0094F"/>
    <w:rsid w:val="00D21E29"/>
    <w:rsid w:val="00D277DA"/>
    <w:rsid w:val="00D332F1"/>
    <w:rsid w:val="00D34342"/>
    <w:rsid w:val="00D360F8"/>
    <w:rsid w:val="00D462B5"/>
    <w:rsid w:val="00D51364"/>
    <w:rsid w:val="00D52D29"/>
    <w:rsid w:val="00D72478"/>
    <w:rsid w:val="00D73261"/>
    <w:rsid w:val="00D74E48"/>
    <w:rsid w:val="00D7662B"/>
    <w:rsid w:val="00D8127F"/>
    <w:rsid w:val="00D81602"/>
    <w:rsid w:val="00D87DC3"/>
    <w:rsid w:val="00D940E4"/>
    <w:rsid w:val="00DA0B61"/>
    <w:rsid w:val="00DA26F8"/>
    <w:rsid w:val="00DB153F"/>
    <w:rsid w:val="00DB6270"/>
    <w:rsid w:val="00DB7A01"/>
    <w:rsid w:val="00DC4F8C"/>
    <w:rsid w:val="00DD4438"/>
    <w:rsid w:val="00DF25E2"/>
    <w:rsid w:val="00DF5E0B"/>
    <w:rsid w:val="00E02A6D"/>
    <w:rsid w:val="00E05709"/>
    <w:rsid w:val="00E07D53"/>
    <w:rsid w:val="00E162C9"/>
    <w:rsid w:val="00E203C9"/>
    <w:rsid w:val="00E37176"/>
    <w:rsid w:val="00E42E62"/>
    <w:rsid w:val="00E56D7C"/>
    <w:rsid w:val="00E62396"/>
    <w:rsid w:val="00E6301E"/>
    <w:rsid w:val="00E679FF"/>
    <w:rsid w:val="00E741C7"/>
    <w:rsid w:val="00E863B6"/>
    <w:rsid w:val="00E86B26"/>
    <w:rsid w:val="00E912D9"/>
    <w:rsid w:val="00E959D5"/>
    <w:rsid w:val="00E959F9"/>
    <w:rsid w:val="00EA2AFA"/>
    <w:rsid w:val="00EB1B23"/>
    <w:rsid w:val="00EB621D"/>
    <w:rsid w:val="00EB6AD2"/>
    <w:rsid w:val="00ED6E20"/>
    <w:rsid w:val="00EF40D8"/>
    <w:rsid w:val="00F01C58"/>
    <w:rsid w:val="00F10124"/>
    <w:rsid w:val="00F1214C"/>
    <w:rsid w:val="00F12A24"/>
    <w:rsid w:val="00F22CFC"/>
    <w:rsid w:val="00F25AA3"/>
    <w:rsid w:val="00F40250"/>
    <w:rsid w:val="00F45584"/>
    <w:rsid w:val="00F60FD8"/>
    <w:rsid w:val="00F62C7D"/>
    <w:rsid w:val="00F63B83"/>
    <w:rsid w:val="00F6585A"/>
    <w:rsid w:val="00F72AE9"/>
    <w:rsid w:val="00F865B3"/>
    <w:rsid w:val="00FA7910"/>
    <w:rsid w:val="00FA7A5D"/>
    <w:rsid w:val="00FD3E3A"/>
    <w:rsid w:val="00FD5F03"/>
    <w:rsid w:val="00FE40F4"/>
    <w:rsid w:val="00FE611F"/>
    <w:rsid w:val="00FF3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5C33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3FE"/>
    <w:pPr>
      <w:spacing w:after="200" w:line="276" w:lineRule="auto"/>
    </w:pPr>
    <w:rPr>
      <w:rFonts w:ascii="Times New Roman" w:eastAsiaTheme="minorEastAsia" w:hAnsi="Times New Roman" w:cs="Times New Roman"/>
      <w:lang w:val="en-US" w:eastAsia="zh-C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0653FE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0653FE"/>
    <w:pPr>
      <w:spacing w:line="240" w:lineRule="auto"/>
    </w:p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0653FE"/>
    <w:rPr>
      <w:rFonts w:ascii="Times New Roman" w:eastAsiaTheme="minorEastAsia" w:hAnsi="Times New Roman" w:cs="Times New Roman"/>
      <w:lang w:val="en-US" w:eastAsia="zh-CN"/>
    </w:rPr>
  </w:style>
  <w:style w:type="paragraph" w:styleId="Bunntekst">
    <w:name w:val="footer"/>
    <w:basedOn w:val="Normal"/>
    <w:link w:val="BunntekstTegn"/>
    <w:uiPriority w:val="99"/>
    <w:unhideWhenUsed/>
    <w:rsid w:val="006506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506A2"/>
    <w:rPr>
      <w:rFonts w:ascii="Times New Roman" w:eastAsiaTheme="minorEastAsia" w:hAnsi="Times New Roman" w:cs="Times New Roman"/>
      <w:lang w:val="en-US" w:eastAsia="zh-CN"/>
    </w:rPr>
  </w:style>
  <w:style w:type="character" w:styleId="Sidetall">
    <w:name w:val="page number"/>
    <w:basedOn w:val="Standardskriftforavsnitt"/>
    <w:uiPriority w:val="99"/>
    <w:semiHidden/>
    <w:unhideWhenUsed/>
    <w:rsid w:val="006506A2"/>
  </w:style>
  <w:style w:type="table" w:styleId="Tabellrutenett">
    <w:name w:val="Table Grid"/>
    <w:basedOn w:val="Vanligtabell"/>
    <w:uiPriority w:val="59"/>
    <w:rsid w:val="00841F24"/>
    <w:rPr>
      <w:rFonts w:eastAsiaTheme="minorEastAsia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Vanligtabell"/>
    <w:uiPriority w:val="40"/>
    <w:rsid w:val="002067E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Vanligtabell"/>
    <w:uiPriority w:val="41"/>
    <w:rsid w:val="002067E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Vanligtabell"/>
    <w:uiPriority w:val="42"/>
    <w:rsid w:val="002067E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bletekst">
    <w:name w:val="Balloon Text"/>
    <w:basedOn w:val="Normal"/>
    <w:link w:val="BobletekstTegn"/>
    <w:uiPriority w:val="99"/>
    <w:semiHidden/>
    <w:unhideWhenUsed/>
    <w:rsid w:val="006B7231"/>
    <w:pPr>
      <w:spacing w:after="0" w:line="240" w:lineRule="auto"/>
    </w:pPr>
    <w:rPr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B7231"/>
    <w:rPr>
      <w:rFonts w:ascii="Times New Roman" w:eastAsiaTheme="minorEastAsia" w:hAnsi="Times New Roman" w:cs="Times New Roman"/>
      <w:sz w:val="18"/>
      <w:szCs w:val="18"/>
      <w:lang w:val="en-US" w:eastAsia="zh-CN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E7B2C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E7B2C"/>
    <w:rPr>
      <w:rFonts w:ascii="Times New Roman" w:eastAsiaTheme="minorEastAsia" w:hAnsi="Times New Roman" w:cs="Times New Roman"/>
      <w:b/>
      <w:bCs/>
      <w:sz w:val="20"/>
      <w:szCs w:val="20"/>
      <w:lang w:val="en-US" w:eastAsia="zh-CN"/>
    </w:rPr>
  </w:style>
  <w:style w:type="paragraph" w:styleId="Listeavsnitt">
    <w:name w:val="List Paragraph"/>
    <w:basedOn w:val="Normal"/>
    <w:uiPriority w:val="34"/>
    <w:qFormat/>
    <w:rsid w:val="004C748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D0C8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1D0C8D"/>
    <w:rPr>
      <w:rFonts w:ascii="Times New Roman" w:eastAsiaTheme="minorEastAsia" w:hAnsi="Times New Roman" w:cs="Times New Roman"/>
      <w:noProof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1D0C8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Standardskriftforavsnitt"/>
    <w:link w:val="EndNoteBibliography"/>
    <w:rsid w:val="001D0C8D"/>
    <w:rPr>
      <w:rFonts w:ascii="Times New Roman" w:eastAsiaTheme="minorEastAsia" w:hAnsi="Times New Roman" w:cs="Times New Roman"/>
      <w:noProof/>
      <w:lang w:val="en-US" w:eastAsia="zh-CN"/>
    </w:rPr>
  </w:style>
  <w:style w:type="paragraph" w:styleId="Revisjon">
    <w:name w:val="Revision"/>
    <w:hidden/>
    <w:uiPriority w:val="99"/>
    <w:semiHidden/>
    <w:rsid w:val="00A60C96"/>
    <w:rPr>
      <w:rFonts w:ascii="Times New Roman" w:eastAsiaTheme="minorEastAsia" w:hAnsi="Times New Roman" w:cs="Times New Roman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3FE"/>
    <w:pPr>
      <w:spacing w:after="200" w:line="276" w:lineRule="auto"/>
    </w:pPr>
    <w:rPr>
      <w:rFonts w:ascii="Times New Roman" w:eastAsiaTheme="minorEastAsia" w:hAnsi="Times New Roman" w:cs="Times New Roman"/>
      <w:lang w:val="en-US" w:eastAsia="zh-C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0653FE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0653FE"/>
    <w:pPr>
      <w:spacing w:line="240" w:lineRule="auto"/>
    </w:p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0653FE"/>
    <w:rPr>
      <w:rFonts w:ascii="Times New Roman" w:eastAsiaTheme="minorEastAsia" w:hAnsi="Times New Roman" w:cs="Times New Roman"/>
      <w:lang w:val="en-US" w:eastAsia="zh-CN"/>
    </w:rPr>
  </w:style>
  <w:style w:type="paragraph" w:styleId="Bunntekst">
    <w:name w:val="footer"/>
    <w:basedOn w:val="Normal"/>
    <w:link w:val="BunntekstTegn"/>
    <w:uiPriority w:val="99"/>
    <w:unhideWhenUsed/>
    <w:rsid w:val="006506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506A2"/>
    <w:rPr>
      <w:rFonts w:ascii="Times New Roman" w:eastAsiaTheme="minorEastAsia" w:hAnsi="Times New Roman" w:cs="Times New Roman"/>
      <w:lang w:val="en-US" w:eastAsia="zh-CN"/>
    </w:rPr>
  </w:style>
  <w:style w:type="character" w:styleId="Sidetall">
    <w:name w:val="page number"/>
    <w:basedOn w:val="Standardskriftforavsnitt"/>
    <w:uiPriority w:val="99"/>
    <w:semiHidden/>
    <w:unhideWhenUsed/>
    <w:rsid w:val="006506A2"/>
  </w:style>
  <w:style w:type="table" w:styleId="Tabellrutenett">
    <w:name w:val="Table Grid"/>
    <w:basedOn w:val="Vanligtabell"/>
    <w:uiPriority w:val="59"/>
    <w:rsid w:val="00841F24"/>
    <w:rPr>
      <w:rFonts w:eastAsiaTheme="minorEastAsia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Vanligtabell"/>
    <w:uiPriority w:val="40"/>
    <w:rsid w:val="002067E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Vanligtabell"/>
    <w:uiPriority w:val="41"/>
    <w:rsid w:val="002067E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Vanligtabell"/>
    <w:uiPriority w:val="42"/>
    <w:rsid w:val="002067E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bletekst">
    <w:name w:val="Balloon Text"/>
    <w:basedOn w:val="Normal"/>
    <w:link w:val="BobletekstTegn"/>
    <w:uiPriority w:val="99"/>
    <w:semiHidden/>
    <w:unhideWhenUsed/>
    <w:rsid w:val="006B7231"/>
    <w:pPr>
      <w:spacing w:after="0" w:line="240" w:lineRule="auto"/>
    </w:pPr>
    <w:rPr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B7231"/>
    <w:rPr>
      <w:rFonts w:ascii="Times New Roman" w:eastAsiaTheme="minorEastAsia" w:hAnsi="Times New Roman" w:cs="Times New Roman"/>
      <w:sz w:val="18"/>
      <w:szCs w:val="18"/>
      <w:lang w:val="en-US" w:eastAsia="zh-CN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E7B2C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E7B2C"/>
    <w:rPr>
      <w:rFonts w:ascii="Times New Roman" w:eastAsiaTheme="minorEastAsia" w:hAnsi="Times New Roman" w:cs="Times New Roman"/>
      <w:b/>
      <w:bCs/>
      <w:sz w:val="20"/>
      <w:szCs w:val="20"/>
      <w:lang w:val="en-US" w:eastAsia="zh-CN"/>
    </w:rPr>
  </w:style>
  <w:style w:type="paragraph" w:styleId="Listeavsnitt">
    <w:name w:val="List Paragraph"/>
    <w:basedOn w:val="Normal"/>
    <w:uiPriority w:val="34"/>
    <w:qFormat/>
    <w:rsid w:val="004C748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D0C8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1D0C8D"/>
    <w:rPr>
      <w:rFonts w:ascii="Times New Roman" w:eastAsiaTheme="minorEastAsia" w:hAnsi="Times New Roman" w:cs="Times New Roman"/>
      <w:noProof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1D0C8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Standardskriftforavsnitt"/>
    <w:link w:val="EndNoteBibliography"/>
    <w:rsid w:val="001D0C8D"/>
    <w:rPr>
      <w:rFonts w:ascii="Times New Roman" w:eastAsiaTheme="minorEastAsia" w:hAnsi="Times New Roman" w:cs="Times New Roman"/>
      <w:noProof/>
      <w:lang w:val="en-US" w:eastAsia="zh-CN"/>
    </w:rPr>
  </w:style>
  <w:style w:type="paragraph" w:styleId="Revisjon">
    <w:name w:val="Revision"/>
    <w:hidden/>
    <w:uiPriority w:val="99"/>
    <w:semiHidden/>
    <w:rsid w:val="00A60C96"/>
    <w:rPr>
      <w:rFonts w:ascii="Times New Roman" w:eastAsiaTheme="minorEastAsia" w:hAnsi="Times New Roman" w:cs="Times New Roman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4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7853A60-5002-4340-9F95-23CFD2FA27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6</Words>
  <Characters>1097</Characters>
  <Application>Microsoft Office Word</Application>
  <DocSecurity>0</DocSecurity>
  <Lines>9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Kine Andenæs</cp:lastModifiedBy>
  <cp:revision>3</cp:revision>
  <cp:lastPrinted>2018-04-11T09:24:00Z</cp:lastPrinted>
  <dcterms:created xsi:type="dcterms:W3CDTF">2018-07-02T17:47:00Z</dcterms:created>
  <dcterms:modified xsi:type="dcterms:W3CDTF">2018-07-02T17:56:00Z</dcterms:modified>
</cp:coreProperties>
</file>